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bottomFromText="200" w:vertAnchor="text" w:horzAnchor="margin" w:tblpXSpec="center" w:tblpY="144"/>
        <w:tblW w:w="1460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1A0" w:firstRow="1" w:lastRow="0" w:firstColumn="1" w:lastColumn="1" w:noHBand="0" w:noVBand="0"/>
      </w:tblPr>
      <w:tblGrid>
        <w:gridCol w:w="953"/>
        <w:gridCol w:w="3017"/>
        <w:gridCol w:w="1276"/>
        <w:gridCol w:w="708"/>
        <w:gridCol w:w="1276"/>
        <w:gridCol w:w="709"/>
        <w:gridCol w:w="1276"/>
        <w:gridCol w:w="708"/>
        <w:gridCol w:w="1276"/>
        <w:gridCol w:w="709"/>
        <w:gridCol w:w="1276"/>
        <w:gridCol w:w="1417"/>
      </w:tblGrid>
      <w:tr w:rsidR="00CF0DA6" w:rsidRPr="00AF702C" w:rsidTr="00CF0DA6">
        <w:trPr>
          <w:trHeight w:val="441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CF0DA6" w:rsidP="00CF0DA6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AF702C">
              <w:rPr>
                <w:rFonts w:cs="Times New Roman"/>
                <w:b/>
                <w:bCs/>
                <w:sz w:val="22"/>
                <w:lang w:val="en-GB"/>
              </w:rPr>
              <w:t>IC</w:t>
            </w:r>
            <w:r w:rsidRPr="00AF702C">
              <w:rPr>
                <w:rFonts w:cs="Times New Roman"/>
                <w:b/>
                <w:bCs/>
                <w:sz w:val="22"/>
                <w:vertAlign w:val="subscript"/>
                <w:lang w:val="en-GB"/>
              </w:rPr>
              <w:t>50</w:t>
            </w:r>
            <w:r w:rsidRPr="00AF702C">
              <w:rPr>
                <w:rFonts w:cs="Times New Roman"/>
                <w:b/>
                <w:bCs/>
                <w:sz w:val="22"/>
                <w:lang w:val="en-GB"/>
              </w:rPr>
              <w:t xml:space="preserve"> (</w:t>
            </w:r>
            <w:proofErr w:type="spellStart"/>
            <w:r w:rsidRPr="00AF702C">
              <w:rPr>
                <w:rFonts w:cs="Times New Roman"/>
                <w:b/>
                <w:bCs/>
                <w:sz w:val="22"/>
                <w:lang w:val="en-GB"/>
              </w:rPr>
              <w:t>nM</w:t>
            </w:r>
            <w:proofErr w:type="spellEnd"/>
            <w:r w:rsidRPr="00AF702C">
              <w:rPr>
                <w:rFonts w:cs="Times New Roman"/>
                <w:b/>
                <w:bCs/>
                <w:sz w:val="22"/>
                <w:lang w:val="en-GB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AF702C">
              <w:rPr>
                <w:rFonts w:cs="Times New Roman"/>
                <w:b/>
                <w:bCs/>
                <w:sz w:val="22"/>
                <w:lang w:val="en-GB"/>
              </w:rPr>
              <w:t>Ki (</w:t>
            </w:r>
            <w:proofErr w:type="spellStart"/>
            <w:r w:rsidRPr="00AF702C">
              <w:rPr>
                <w:rFonts w:cs="Times New Roman"/>
                <w:b/>
                <w:bCs/>
                <w:sz w:val="22"/>
                <w:lang w:val="en-GB"/>
              </w:rPr>
              <w:t>nM</w:t>
            </w:r>
            <w:proofErr w:type="spellEnd"/>
            <w:r w:rsidRPr="00AF702C">
              <w:rPr>
                <w:rFonts w:cs="Times New Roman"/>
                <w:b/>
                <w:bCs/>
                <w:sz w:val="22"/>
                <w:lang w:val="en-GB"/>
              </w:rPr>
              <w:t>)</w:t>
            </w:r>
          </w:p>
        </w:tc>
      </w:tr>
      <w:tr w:rsidR="00CF0DA6" w:rsidRPr="00CF0DA6" w:rsidTr="00CF0DA6">
        <w:trPr>
          <w:trHeight w:val="492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CF0DA6">
              <w:rPr>
                <w:rFonts w:cs="Times New Roman"/>
                <w:b/>
                <w:bCs/>
                <w:sz w:val="22"/>
                <w:lang w:val="en-GB"/>
              </w:rPr>
              <w:t>Comp.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 w:rsidRPr="00CF0DA6">
              <w:rPr>
                <w:rFonts w:cs="Times New Roman"/>
                <w:b/>
                <w:bCs/>
                <w:sz w:val="22"/>
                <w:lang w:val="en-GB"/>
              </w:rPr>
              <w:t>InChI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spellStart"/>
            <w:r w:rsidRPr="00CF0DA6">
              <w:rPr>
                <w:rFonts w:cs="Times New Roman"/>
                <w:b/>
                <w:sz w:val="22"/>
                <w:lang w:val="en-GB"/>
              </w:rPr>
              <w:t>AChE</w:t>
            </w:r>
            <w:proofErr w:type="spellEnd"/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F0DA6">
              <w:rPr>
                <w:rFonts w:cs="Times New Roman"/>
                <w:b/>
                <w:sz w:val="22"/>
                <w:lang w:val="en-GB"/>
              </w:rPr>
              <w:t>r</w:t>
            </w:r>
            <w:r w:rsidRPr="00CF0DA6">
              <w:rPr>
                <w:rFonts w:cs="Times New Roman"/>
                <w:b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spellStart"/>
            <w:r w:rsidRPr="00CF0DA6">
              <w:rPr>
                <w:rFonts w:cs="Times New Roman"/>
                <w:b/>
                <w:sz w:val="22"/>
                <w:lang w:val="en-GB"/>
              </w:rPr>
              <w:t>BChE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F0DA6">
              <w:rPr>
                <w:rFonts w:cs="Times New Roman"/>
                <w:b/>
                <w:sz w:val="22"/>
                <w:lang w:val="en-GB"/>
              </w:rPr>
              <w:t>r</w:t>
            </w:r>
            <w:r w:rsidRPr="00CF0DA6">
              <w:rPr>
                <w:rFonts w:cs="Times New Roman"/>
                <w:b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F0DA6">
              <w:rPr>
                <w:rFonts w:cs="Times New Roman"/>
                <w:b/>
                <w:sz w:val="22"/>
                <w:lang w:val="en-GB"/>
              </w:rPr>
              <w:t>MAO-A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F0DA6">
              <w:rPr>
                <w:rFonts w:cs="Times New Roman"/>
                <w:b/>
                <w:sz w:val="22"/>
                <w:lang w:val="en-GB"/>
              </w:rPr>
              <w:t>r</w:t>
            </w:r>
            <w:r w:rsidRPr="00CF0DA6">
              <w:rPr>
                <w:rFonts w:cs="Times New Roman"/>
                <w:b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F0DA6">
              <w:rPr>
                <w:rFonts w:cs="Times New Roman"/>
                <w:b/>
                <w:sz w:val="22"/>
                <w:lang w:val="en-GB"/>
              </w:rPr>
              <w:t>MAO-B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F0DA6">
              <w:rPr>
                <w:rFonts w:cs="Times New Roman"/>
                <w:b/>
                <w:sz w:val="22"/>
                <w:lang w:val="en-GB"/>
              </w:rPr>
              <w:t>r</w:t>
            </w:r>
            <w:r w:rsidRPr="00CF0DA6">
              <w:rPr>
                <w:rFonts w:cs="Times New Roman"/>
                <w:b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 w:rsidRPr="00CF0DA6">
              <w:rPr>
                <w:rFonts w:cs="Times New Roman"/>
                <w:b/>
                <w:sz w:val="22"/>
                <w:lang w:val="en-GB"/>
              </w:rPr>
              <w:t>AChE</w:t>
            </w:r>
            <w:proofErr w:type="spellEnd"/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CF0DA6" w:rsidRDefault="00CF0DA6" w:rsidP="00CF0DA6">
            <w:pPr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spellStart"/>
            <w:r w:rsidRPr="00CF0DA6">
              <w:rPr>
                <w:rFonts w:cs="Times New Roman"/>
                <w:b/>
                <w:sz w:val="22"/>
                <w:lang w:val="en-GB"/>
              </w:rPr>
              <w:t>BChE</w:t>
            </w:r>
            <w:proofErr w:type="spellEnd"/>
          </w:p>
        </w:tc>
      </w:tr>
      <w:tr w:rsidR="00CF0DA6" w:rsidRPr="00AF702C" w:rsidTr="00CF0DA6">
        <w:trPr>
          <w:trHeight w:val="313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a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CF0DA6" w:rsidP="00CF0DA6">
            <w:pPr>
              <w:rPr>
                <w:rFonts w:cs="Times New Roman"/>
                <w:b/>
                <w:bCs/>
                <w:sz w:val="22"/>
              </w:rPr>
            </w:pPr>
            <w:r w:rsidRPr="00CF0DA6">
              <w:rPr>
                <w:rFonts w:cs="Times New Roman"/>
                <w:b/>
                <w:bCs/>
                <w:sz w:val="22"/>
              </w:rPr>
              <w:t>1S/C28H26Cl2N4O3S2/c1-3-34(4-2)22-14-12-21(18-31-33-28(38)32-25-11-7-10-24(29)27(25)30)26(17-22)37-39(35,36)23-15-13-19-8-5-6-9-20(19)16-23/h5-18H,3-4H2,1-2H3,(H2,32,33,38)/b31-18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4.90±1.5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1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24.72±9.1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8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04.17±4.5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6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91.03</w:t>
            </w:r>
            <w:r w:rsidRPr="00AF702C">
              <w:rPr>
                <w:rFonts w:cs="Times New Roman"/>
                <w:bCs/>
                <w:sz w:val="20"/>
                <w:szCs w:val="20"/>
              </w:rPr>
              <w:t>±9.0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8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1.37±</w:t>
            </w:r>
            <w:r w:rsidRPr="00AF702C">
              <w:rPr>
                <w:rFonts w:cs="Times New Roman"/>
                <w:bCs/>
                <w:sz w:val="20"/>
                <w:szCs w:val="20"/>
              </w:rPr>
              <w:t>3.0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01.32±22.43</w:t>
            </w:r>
          </w:p>
        </w:tc>
      </w:tr>
      <w:tr w:rsidR="00CF0DA6" w:rsidRPr="00AF702C" w:rsidTr="00CF0DA6">
        <w:trPr>
          <w:trHeight w:val="292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b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CF0DA6" w:rsidP="00CF0DA6">
            <w:pPr>
              <w:rPr>
                <w:rFonts w:cs="Times New Roman"/>
                <w:b/>
                <w:bCs/>
                <w:sz w:val="22"/>
              </w:rPr>
            </w:pPr>
            <w:r w:rsidRPr="00CF0DA6">
              <w:rPr>
                <w:rFonts w:cs="Times New Roman"/>
                <w:b/>
                <w:bCs/>
                <w:sz w:val="22"/>
              </w:rPr>
              <w:t>1S/C28H27BrN4O3S2/c1-3-33(4-2)25-15-9-22(19-30-32-28(37)31-24-13-11-23(29)12-14-24)27(18-25)36-38(34,35)26-16-10-20-7-5-6-8-21(20)17-26/h5-19H,3-4H2,1-2H3,(H2,31,32,37)/b30-19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33.81±3.4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0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02.05±5.6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3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32.05±7.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3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409.76</w:t>
            </w:r>
            <w:r w:rsidRPr="00AF702C">
              <w:rPr>
                <w:rFonts w:cs="Times New Roman"/>
                <w:bCs/>
                <w:sz w:val="20"/>
                <w:szCs w:val="20"/>
              </w:rPr>
              <w:t>±7.4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2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6.55±</w:t>
            </w:r>
            <w:r w:rsidRPr="00AF702C">
              <w:rPr>
                <w:rFonts w:cs="Times New Roman"/>
                <w:bCs/>
                <w:sz w:val="20"/>
                <w:szCs w:val="20"/>
              </w:rPr>
              <w:t>3.3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90.57±15.65</w:t>
            </w:r>
          </w:p>
        </w:tc>
      </w:tr>
      <w:tr w:rsidR="00CF0DA6" w:rsidRPr="00AF702C" w:rsidTr="00CF0DA6">
        <w:trPr>
          <w:trHeight w:val="54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 xml:space="preserve">5c 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CF0DA6" w:rsidP="00CF0DA6">
            <w:pPr>
              <w:rPr>
                <w:rFonts w:cs="Times New Roman"/>
                <w:b/>
                <w:bCs/>
                <w:sz w:val="22"/>
              </w:rPr>
            </w:pPr>
            <w:r w:rsidRPr="00CF0DA6">
              <w:rPr>
                <w:rFonts w:cs="Times New Roman"/>
                <w:b/>
                <w:bCs/>
                <w:sz w:val="22"/>
              </w:rPr>
              <w:t>1S/C28H28N4O3S2/c1-3-32(4-2)25-16-14-23(20-29-31-28(36)30-24-12-6-5-7-13-24)27(19-25)35-37(33,34)26-17-15-21-10-8-9-11-22(21)18-26/h5-20H,3-4H2,1-2H3,(H2,30,31,36)/b29-20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38.42±5.0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0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17.78±8.4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2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88.54±6.46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3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96.47</w:t>
            </w:r>
            <w:r w:rsidRPr="00AF702C">
              <w:rPr>
                <w:rFonts w:cs="Times New Roman"/>
                <w:bCs/>
                <w:sz w:val="20"/>
                <w:szCs w:val="20"/>
              </w:rPr>
              <w:t>±6.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9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5.43±5.3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82.65±15.04</w:t>
            </w:r>
          </w:p>
        </w:tc>
      </w:tr>
      <w:tr w:rsidR="00CF0DA6" w:rsidRPr="00AF702C" w:rsidTr="00CF0DA6">
        <w:trPr>
          <w:trHeight w:val="574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d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CF0DA6" w:rsidP="00CF0DA6">
            <w:pPr>
              <w:rPr>
                <w:rFonts w:cs="Times New Roman"/>
                <w:b/>
                <w:bCs/>
                <w:sz w:val="22"/>
              </w:rPr>
            </w:pPr>
            <w:r w:rsidRPr="00CF0DA6">
              <w:rPr>
                <w:rFonts w:cs="Times New Roman"/>
                <w:b/>
                <w:bCs/>
                <w:sz w:val="22"/>
              </w:rPr>
              <w:t>1S/C29H30N4O4S2/c1-4-33(5-2)25-14-10-23(20-30-32-29(38)31-24-12-15-26(36-3)16-</w:t>
            </w:r>
            <w:r w:rsidRPr="00CF0DA6">
              <w:rPr>
                <w:rFonts w:cs="Times New Roman"/>
                <w:b/>
                <w:bCs/>
                <w:sz w:val="22"/>
              </w:rPr>
              <w:lastRenderedPageBreak/>
              <w:t>13-24)28(19-25)37-39(34,35)27-17-11-21-8-6-7-9-22(21)18-27/h6-20H,4-5H2,1-3H3,(H2,31,32,38)/b30-20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lastRenderedPageBreak/>
              <w:t>39.37±2.8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6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52.54±10.4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2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70.66±10.4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3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406.18±8.2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32.23</w:t>
            </w:r>
            <w:r w:rsidRPr="00AF702C">
              <w:rPr>
                <w:rFonts w:cs="Times New Roman"/>
                <w:sz w:val="20"/>
                <w:szCs w:val="20"/>
              </w:rPr>
              <w:t>±5.9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34.84±15.04</w:t>
            </w:r>
          </w:p>
        </w:tc>
      </w:tr>
      <w:tr w:rsidR="00CF0DA6" w:rsidRPr="00AF702C" w:rsidTr="00CF0DA6">
        <w:trPr>
          <w:trHeight w:val="629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5e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CF0DA6" w:rsidP="00CF0DA6">
            <w:pPr>
              <w:rPr>
                <w:rFonts w:cs="Times New Roman"/>
                <w:b/>
                <w:bCs/>
                <w:sz w:val="22"/>
              </w:rPr>
            </w:pPr>
            <w:r w:rsidRPr="00CF0DA6">
              <w:rPr>
                <w:rFonts w:cs="Times New Roman"/>
                <w:b/>
                <w:bCs/>
                <w:sz w:val="22"/>
              </w:rPr>
              <w:t>1S/C28H27ClN4O3S2/c1-3-33(4-2)25-14-12-22(19-30-32-28(37)31-24-11-7-10-23(29)17-24)27(18-25)36-38(34,35)26-15-13-20-8-5-6-9-21(20)16-26/h5-19H,3-4H2,1-2H3,(H2,31,32,37)/b30-19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31.04±4.16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2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08.43±7.5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5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17.13±7.3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2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3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5.36±</w:t>
            </w:r>
            <w:r w:rsidRPr="00AF702C">
              <w:rPr>
                <w:rFonts w:cs="Times New Roman"/>
                <w:bCs/>
                <w:sz w:val="20"/>
                <w:szCs w:val="20"/>
              </w:rPr>
              <w:t>3.3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95.34±</w:t>
            </w:r>
            <w:r w:rsidRPr="00AF702C">
              <w:rPr>
                <w:rFonts w:cs="Times New Roman"/>
                <w:bCs/>
                <w:sz w:val="20"/>
                <w:szCs w:val="20"/>
              </w:rPr>
              <w:t>11.53</w:t>
            </w:r>
          </w:p>
        </w:tc>
      </w:tr>
      <w:tr w:rsidR="00CF0DA6" w:rsidRPr="00AF702C" w:rsidTr="00CF0DA6">
        <w:trPr>
          <w:trHeight w:val="279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f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CF0DA6" w:rsidP="00CF0DA6">
            <w:pPr>
              <w:rPr>
                <w:rFonts w:cs="Times New Roman"/>
                <w:b/>
                <w:bCs/>
                <w:sz w:val="22"/>
              </w:rPr>
            </w:pPr>
            <w:r w:rsidRPr="00CF0DA6">
              <w:rPr>
                <w:rFonts w:cs="Times New Roman"/>
                <w:b/>
                <w:bCs/>
                <w:sz w:val="22"/>
              </w:rPr>
              <w:t>1S/C26H32N4O3S2/c1-5-30(6-2)23-13-11-22(18-28-29-26(34)27-17-19(3)4)25(16-23)33-35(31,32)24-14-12-20-9-7-8-10-21(20)15-24/h7-16,18-19H,5-6,17H2,1-4H3,(H2,27,29,34)/b28-18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49.53±5.2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4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53.53±6.3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6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33.50±8.0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88.10</w:t>
            </w:r>
            <w:r w:rsidRPr="00AF702C">
              <w:rPr>
                <w:rFonts w:cs="Times New Roman"/>
                <w:bCs/>
                <w:sz w:val="20"/>
                <w:szCs w:val="20"/>
              </w:rPr>
              <w:t>±5.3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5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8.82±6.1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39.89±18.65</w:t>
            </w:r>
          </w:p>
        </w:tc>
      </w:tr>
      <w:tr w:rsidR="00CF0DA6" w:rsidRPr="00AF702C" w:rsidTr="00CF0DA6">
        <w:trPr>
          <w:trHeight w:val="29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g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6H32N4O3S3/c1-4-30(5-2)23-13-11-22(19-28-29-26(34)27-15-8-16-35-3)25(18-23)33-36(31,32)24-14-12-20-9-6-7-10-21(20)17-24/h6-7,9-14,17-19H,4-5,8,15-16H2,1-3H3,(H2,27,29,34)/b28-19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80.43±7.6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87.26±8.5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87.66±5.36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6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98.57</w:t>
            </w:r>
            <w:r w:rsidRPr="00AF702C">
              <w:rPr>
                <w:rFonts w:cs="Times New Roman"/>
                <w:bCs/>
                <w:sz w:val="20"/>
                <w:szCs w:val="20"/>
              </w:rPr>
              <w:t>±7.9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72.43±10.0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58.50±</w:t>
            </w:r>
            <w:r w:rsidRPr="00AF702C">
              <w:rPr>
                <w:rFonts w:cs="Times New Roman"/>
                <w:bCs/>
                <w:sz w:val="20"/>
                <w:szCs w:val="20"/>
              </w:rPr>
              <w:t>16.14</w:t>
            </w:r>
          </w:p>
        </w:tc>
      </w:tr>
      <w:tr w:rsidR="00CF0DA6" w:rsidRPr="00AF702C" w:rsidTr="00CF0DA6">
        <w:trPr>
          <w:trHeight w:val="273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h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9H27F3N4O3S2/c1-3-36(4-2)23-15-13-22(19-33-35-</w:t>
            </w:r>
            <w:r w:rsidRPr="001D1E8F">
              <w:rPr>
                <w:rFonts w:cs="Times New Roman"/>
                <w:b/>
                <w:bCs/>
                <w:sz w:val="22"/>
              </w:rPr>
              <w:lastRenderedPageBreak/>
              <w:t>28(40)34-26-12-8-7-11-25(26)29(30,31)32)27(18-23)39-41(37,38)24-16-14-20-9-5-6-10-21(20)17-24/h5-19H,3-4H2,1-2H3,(H2,34,35,40)/b33-19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lastRenderedPageBreak/>
              <w:t>16.76±1.3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4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45.03±8.9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1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00.38±4.5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3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49.01</w:t>
            </w:r>
            <w:r w:rsidRPr="00AF702C">
              <w:rPr>
                <w:rFonts w:cs="Times New Roman"/>
                <w:bCs/>
                <w:sz w:val="20"/>
                <w:szCs w:val="20"/>
              </w:rPr>
              <w:t>±9.1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4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4.59±</w:t>
            </w:r>
            <w:r w:rsidRPr="00AF702C">
              <w:rPr>
                <w:rFonts w:cs="Times New Roman"/>
                <w:bCs/>
                <w:sz w:val="20"/>
                <w:szCs w:val="20"/>
              </w:rPr>
              <w:t>3.3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36.01±</w:t>
            </w:r>
            <w:r w:rsidRPr="00AF702C">
              <w:rPr>
                <w:rFonts w:cs="Times New Roman"/>
                <w:bCs/>
                <w:sz w:val="20"/>
                <w:szCs w:val="20"/>
              </w:rPr>
              <w:t>9.17</w:t>
            </w:r>
          </w:p>
        </w:tc>
      </w:tr>
      <w:tr w:rsidR="00CF0DA6" w:rsidRPr="00AF702C" w:rsidTr="00CF0DA6">
        <w:trPr>
          <w:trHeight w:val="291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5i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8H27ClN4O3S2/c1-3-33(4-2)25-15-9-22(19-30-32-28(37)31-24-13-11-23(29)12-14-24)27(18-25)36-38(34,35)26-16-10-20-7-5-6-8-21(20)17-26/h5-19H,3-4H2,1-2H3,(H2,31,32,37)/b30-19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4.81±2.4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5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99.54±9.4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21.24±3.1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2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85.25</w:t>
            </w:r>
            <w:r w:rsidRPr="00AF702C">
              <w:rPr>
                <w:rFonts w:cs="Times New Roman"/>
                <w:bCs/>
                <w:sz w:val="20"/>
                <w:szCs w:val="20"/>
              </w:rPr>
              <w:t>±4.0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1.02±</w:t>
            </w:r>
            <w:r w:rsidRPr="00AF702C">
              <w:rPr>
                <w:rFonts w:cs="Times New Roman"/>
                <w:bCs/>
                <w:sz w:val="20"/>
                <w:szCs w:val="20"/>
              </w:rPr>
              <w:t>4.1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90.27±</w:t>
            </w:r>
            <w:r w:rsidRPr="00AF702C">
              <w:rPr>
                <w:rFonts w:cs="Times New Roman"/>
                <w:bCs/>
                <w:sz w:val="20"/>
                <w:szCs w:val="20"/>
              </w:rPr>
              <w:t>13.60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j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30H32N4O3S2/c1-5-34(6-2)26-16-14-25(20-31-33-30(38)32-29-21(3)10-9-11-22(29)4)28(19-26)37-39(35,36)27-17-15-23-12-7-8-13-24(23)18-27/h7-20H,5-6H2,1-4H3,(H2,32,33,38)/b31-20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40.62±2.7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65.38±7.9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36.93±6.2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8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95.37</w:t>
            </w:r>
            <w:r w:rsidRPr="00AF702C">
              <w:rPr>
                <w:rFonts w:cs="Times New Roman"/>
                <w:bCs/>
                <w:sz w:val="20"/>
                <w:szCs w:val="20"/>
              </w:rPr>
              <w:t>±8.3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6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6.52±</w:t>
            </w:r>
            <w:r w:rsidRPr="00AF702C">
              <w:rPr>
                <w:rFonts w:cs="Times New Roman"/>
                <w:bCs/>
                <w:sz w:val="20"/>
                <w:szCs w:val="20"/>
              </w:rPr>
              <w:t>5.2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28.42±</w:t>
            </w:r>
            <w:r w:rsidRPr="00AF702C">
              <w:rPr>
                <w:rFonts w:cs="Times New Roman"/>
                <w:bCs/>
                <w:sz w:val="20"/>
                <w:szCs w:val="20"/>
              </w:rPr>
              <w:t>12.35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k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9H30N4O4S2/c1-4-33(5-2)25-15-13-23(20-30-32-29(38)31-24-11-8-12-26(18-24)36-3)28(19-25)37-39(34,35)27-16-14-21-9-6-7-10-22(21)17-27/h6-20H,4-5H2,1-3H3,(H2,31,32,38)/b30-</w:t>
            </w:r>
            <w:r w:rsidRPr="001D1E8F">
              <w:rPr>
                <w:rFonts w:cs="Times New Roman"/>
                <w:b/>
                <w:bCs/>
                <w:sz w:val="22"/>
              </w:rPr>
              <w:lastRenderedPageBreak/>
              <w:t>20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lastRenderedPageBreak/>
              <w:t>116.01±8.4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0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52.64±9.1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44.71±8.0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5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95.75±</w:t>
            </w:r>
            <w:r w:rsidRPr="00AF702C">
              <w:rPr>
                <w:rFonts w:cs="Times New Roman"/>
                <w:bCs/>
                <w:sz w:val="20"/>
                <w:szCs w:val="20"/>
              </w:rPr>
              <w:t>9.5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05.34±</w:t>
            </w:r>
            <w:r w:rsidRPr="00AF702C">
              <w:rPr>
                <w:rFonts w:cs="Times New Roman"/>
                <w:bCs/>
                <w:sz w:val="20"/>
                <w:szCs w:val="20"/>
              </w:rPr>
              <w:t>10.16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5l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8H27FN4O3S2/c1-3-33(4-2)25-15-9-22(19-30-32-28(37)31-24-13-11-23(29)12-14-24)27(18-25)36-38(34,35)26-16-10-20-7-5-6-8-21(20)17-26/h5-19H,3-4H2,1-2H3,(H2,31,32,37)/b30-19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9.54±2.6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1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00.34±6.8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8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12.33±2.7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0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76.97</w:t>
            </w:r>
            <w:r w:rsidRPr="00AF702C">
              <w:rPr>
                <w:rFonts w:cs="Times New Roman"/>
                <w:bCs/>
                <w:sz w:val="20"/>
                <w:szCs w:val="20"/>
              </w:rPr>
              <w:t>±6.3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3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7.41±3.4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82.09±</w:t>
            </w:r>
            <w:r w:rsidRPr="00AF702C">
              <w:rPr>
                <w:rFonts w:cs="Times New Roman"/>
                <w:bCs/>
                <w:sz w:val="20"/>
                <w:szCs w:val="20"/>
              </w:rPr>
              <w:t>9.05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m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3H26N4O3S2/c1-4-27(5-2)20-12-10-19(16-25-26-23(31)24-3)22(15-20)30-32(28,29)21-13-11-17-8-6-7-9-18(17)14-21/h6-16H,4-5H2,1-3H3,(H2,24,26,31)/b25-16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38.49±3.2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0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14.30±7.1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6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32.28±4.96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5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68.58</w:t>
            </w:r>
            <w:r w:rsidRPr="00AF702C">
              <w:rPr>
                <w:rFonts w:cs="Times New Roman"/>
                <w:bCs/>
                <w:sz w:val="20"/>
                <w:szCs w:val="20"/>
              </w:rPr>
              <w:t>±11.2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2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0.22±</w:t>
            </w:r>
            <w:r w:rsidRPr="00AF702C">
              <w:rPr>
                <w:rFonts w:cs="Times New Roman"/>
                <w:bCs/>
                <w:sz w:val="20"/>
                <w:szCs w:val="20"/>
              </w:rPr>
              <w:t>5.0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93.05±11.62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n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2H24N4O3S2/c1-3-26(4-2)19-11-9-18(15-24-25-22(23)30)21(14-19)29-31(27,28)20-12-10-16-7-5-6-8-17(16)13-20/h5-15H,3-4H2,1-2H3,(H3,23,25,30)/b24-15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47.70±5.6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308.43±9.9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3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37.19±6.5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95.72</w:t>
            </w:r>
            <w:r w:rsidRPr="00AF702C">
              <w:rPr>
                <w:rFonts w:cs="Times New Roman"/>
                <w:bCs/>
                <w:sz w:val="20"/>
                <w:szCs w:val="20"/>
              </w:rPr>
              <w:t>±8.0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3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42.44±</w:t>
            </w:r>
            <w:r w:rsidRPr="00AF702C">
              <w:rPr>
                <w:rFonts w:cs="Times New Roman"/>
                <w:bCs/>
                <w:sz w:val="20"/>
                <w:szCs w:val="20"/>
              </w:rPr>
              <w:t>4.1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70.16±</w:t>
            </w:r>
            <w:r w:rsidRPr="00AF702C">
              <w:rPr>
                <w:rFonts w:cs="Times New Roman"/>
                <w:bCs/>
                <w:sz w:val="20"/>
                <w:szCs w:val="20"/>
              </w:rPr>
              <w:t>13.54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o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8H27N5O5S2/c1-3-32(4-2)24-14-12-22(19-29-31-28(39)30-23-10-7-11-25(17-23)33(34)35)27(18-24)38-40(36,37)26-15-13-20-8-5-6-9-21(20)16-26/h5-19H,3-4H2,1-</w:t>
            </w:r>
            <w:r w:rsidRPr="001D1E8F">
              <w:rPr>
                <w:rFonts w:cs="Times New Roman"/>
                <w:b/>
                <w:bCs/>
                <w:sz w:val="22"/>
              </w:rPr>
              <w:lastRenderedPageBreak/>
              <w:t>2H3,(H2,30,31,39)/b29-19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lastRenderedPageBreak/>
              <w:t>18.93±1.3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9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92.09±6.3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8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22.65±7.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3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67.07</w:t>
            </w:r>
            <w:r w:rsidRPr="00AF702C">
              <w:rPr>
                <w:rFonts w:cs="Times New Roman"/>
                <w:bCs/>
                <w:sz w:val="20"/>
                <w:szCs w:val="20"/>
              </w:rPr>
              <w:t>±6.3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0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4.25±2.3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60.33±</w:t>
            </w:r>
            <w:r w:rsidRPr="00AF702C">
              <w:rPr>
                <w:rFonts w:cs="Times New Roman"/>
                <w:bCs/>
                <w:sz w:val="20"/>
                <w:szCs w:val="20"/>
              </w:rPr>
              <w:t>9.01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5p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8H34N4O3S2/c1-3-32(4-2)25-16-14-23(20-29-31-28(36)30-24-12-6-5-7-13-24)27(19-25)35-37(33,34)26-17-15-21-10-8-9-11-22(21)18-26/h8-11,14-20,24H,3-7,12-13H2,1-2H3,(H2,30,31,36)/b29-20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54.46±4.5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1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54.24±8.0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6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45.32±3.5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8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26.68</w:t>
            </w:r>
            <w:r w:rsidRPr="00AF702C">
              <w:rPr>
                <w:rFonts w:cs="Times New Roman"/>
                <w:bCs/>
                <w:sz w:val="20"/>
                <w:szCs w:val="20"/>
              </w:rPr>
              <w:t>±9.1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5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47.09±</w:t>
            </w:r>
            <w:r w:rsidRPr="00AF702C">
              <w:rPr>
                <w:rFonts w:cs="Times New Roman"/>
                <w:bCs/>
                <w:sz w:val="20"/>
                <w:szCs w:val="20"/>
              </w:rPr>
              <w:t>6.3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26.45±</w:t>
            </w:r>
            <w:r w:rsidRPr="00AF702C">
              <w:rPr>
                <w:rFonts w:cs="Times New Roman"/>
                <w:bCs/>
                <w:sz w:val="20"/>
                <w:szCs w:val="20"/>
              </w:rPr>
              <w:t>12.57</w:t>
            </w:r>
          </w:p>
        </w:tc>
      </w:tr>
      <w:tr w:rsidR="00CF0DA6" w:rsidRPr="00AF702C" w:rsidTr="00CF0DA6">
        <w:trPr>
          <w:trHeight w:val="679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q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9H29ClN4O3S2/c1-3-34(4-2)26-15-11-24(20-32-33-29(38)31-19-21-9-13-25(30)14-10-21)28(18-26)37-39(35,36)27-16-12-22-7-5-6-8-23(22)17-27/h5-18,20H,3-4,19H2,1-2H3,(H2,31,33,38)/b32-20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9.34±1.2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8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02.31±14.8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6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19.06±9.2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2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08.44</w:t>
            </w:r>
            <w:r w:rsidRPr="00AF702C">
              <w:rPr>
                <w:rFonts w:cs="Times New Roman"/>
                <w:bCs/>
                <w:sz w:val="20"/>
                <w:szCs w:val="20"/>
              </w:rPr>
              <w:t>±6.0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2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7.63±</w:t>
            </w:r>
            <w:r w:rsidRPr="00AF702C">
              <w:rPr>
                <w:rFonts w:cs="Times New Roman"/>
                <w:bCs/>
                <w:sz w:val="20"/>
                <w:szCs w:val="20"/>
              </w:rPr>
              <w:t>3.3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82.76±11.48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r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9H30N4O3S2/c1-4-33(5-2)25-16-14-24(20-30-32-29(37)31-27-13-9-6-10-21(27)3)28(19-25)36-38(34,35)26-17-15-22-11-7-8-12-23(22)18-26/h6-20H,4-5H2,1-3H3,(H2,31,32,37)/b30-20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7.39±2.4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93.55±7.1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42.55±6.7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4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495.13</w:t>
            </w:r>
            <w:r w:rsidRPr="00AF702C">
              <w:rPr>
                <w:rFonts w:cs="Times New Roman"/>
                <w:bCs/>
                <w:sz w:val="20"/>
                <w:szCs w:val="20"/>
              </w:rPr>
              <w:t>±8.3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9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1.17±1.0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49.09±</w:t>
            </w:r>
            <w:r w:rsidRPr="00AF702C">
              <w:rPr>
                <w:rFonts w:cs="Times New Roman"/>
                <w:bCs/>
                <w:sz w:val="20"/>
                <w:szCs w:val="20"/>
              </w:rPr>
              <w:t>15.30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29H30N4O3S2/c1-3-33(4-2)26-16-14-25(21-31-32-</w:t>
            </w:r>
            <w:r w:rsidRPr="001D1E8F">
              <w:rPr>
                <w:rFonts w:cs="Times New Roman"/>
                <w:b/>
                <w:bCs/>
                <w:sz w:val="22"/>
              </w:rPr>
              <w:lastRenderedPageBreak/>
              <w:t>29(37)30-20-22-10-6-5-7-11-22)28(19-26)36-38(34,35)27-17-15-23-12-8-9-13-24(23)18-27/h5-19,21H,3-4,20H2,1-2H3,(H2,30,32,37)/b31-21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lastRenderedPageBreak/>
              <w:t>71.43±8.9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5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20.34±8.5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5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31.09±5.3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369.46</w:t>
            </w:r>
            <w:r w:rsidRPr="00AF702C">
              <w:rPr>
                <w:rFonts w:cs="Times New Roman"/>
                <w:bCs/>
                <w:sz w:val="20"/>
                <w:szCs w:val="20"/>
              </w:rPr>
              <w:t>±12.0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7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63.86±7.5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95.21±13.45</w:t>
            </w:r>
          </w:p>
        </w:tc>
      </w:tr>
      <w:tr w:rsidR="00CF0DA6" w:rsidRPr="00AF702C" w:rsidTr="00CF0DA6">
        <w:trPr>
          <w:trHeight w:val="632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5t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r w:rsidRPr="001D1E8F">
              <w:rPr>
                <w:rFonts w:cs="Times New Roman"/>
                <w:b/>
                <w:bCs/>
                <w:sz w:val="22"/>
              </w:rPr>
              <w:t>1S/C30H32N4O3S2/c1-3-34(4-2)27-16-14-26(22-32-33-30(38)31-19-18-23-10-6-5-7-11-23)29(21-27)37-39(35,36)28-17-15-24-12-8-9-13-25(24)20-28/h5-17,20-22H,3-4,18-19H2,1-2H3,(H2,31,33,38)/b32-22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56.21±4.5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71.12±6.9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8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38.74±6.0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3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89.02</w:t>
            </w:r>
            <w:r w:rsidRPr="00AF702C">
              <w:rPr>
                <w:rFonts w:cs="Times New Roman"/>
                <w:bCs/>
                <w:sz w:val="20"/>
                <w:szCs w:val="20"/>
              </w:rPr>
              <w:t>±9.1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4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48.30±7.3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26.65±16.08</w:t>
            </w:r>
          </w:p>
        </w:tc>
      </w:tr>
      <w:tr w:rsidR="00CF0DA6" w:rsidRPr="00AF702C" w:rsidTr="00CF0DA6">
        <w:trPr>
          <w:trHeight w:val="267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CF0DA6" w:rsidRDefault="00CF0DA6" w:rsidP="00CF0D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</w:rPr>
              <w:t>5u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F0DA6" w:rsidRPr="00AF702C" w:rsidRDefault="001D1E8F" w:rsidP="00CF0DA6">
            <w:pPr>
              <w:rPr>
                <w:rFonts w:cs="Times New Roman"/>
                <w:b/>
                <w:bCs/>
                <w:sz w:val="22"/>
              </w:rPr>
            </w:pPr>
            <w:bookmarkStart w:id="0" w:name="_GoBack"/>
            <w:bookmarkEnd w:id="0"/>
            <w:r w:rsidRPr="001D1E8F">
              <w:rPr>
                <w:rFonts w:cs="Times New Roman"/>
                <w:b/>
                <w:bCs/>
                <w:sz w:val="22"/>
              </w:rPr>
              <w:t>1S/C28H26Cl2N4O3S2/c1-3-34(4-2)22-14-12-21(18-31-33-28(38)32-27-24(29)10-7-11-25(27)30)26(17-22)37-39(35,36)23-15-13-19-8-5-6-9-20(19)16-23/h5-18H,3-4H2,1-2H3,(H2,32,33,38)/b31-18+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2.89±1.0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8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48.18±7.3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96.25±5.7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0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spacing w:line="256" w:lineRule="auto"/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08.95</w:t>
            </w:r>
            <w:r w:rsidRPr="00AF702C">
              <w:rPr>
                <w:rFonts w:cs="Times New Roman"/>
                <w:bCs/>
                <w:sz w:val="20"/>
                <w:szCs w:val="20"/>
              </w:rPr>
              <w:t>±5.8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7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9.82±1.7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112.06±7.61</w:t>
            </w:r>
          </w:p>
        </w:tc>
      </w:tr>
      <w:tr w:rsidR="00CF0DA6" w:rsidRPr="00AF702C" w:rsidTr="00CF0DA6">
        <w:trPr>
          <w:trHeight w:val="441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CF0DA6" w:rsidRPr="00CF0DA6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CF0DA6" w:rsidRPr="001F1B40" w:rsidRDefault="00CF0DA6" w:rsidP="00CF0DA6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01.24±5.7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8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261.62±9.0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4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84.05±8.7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242.17±13.88</w:t>
            </w:r>
          </w:p>
        </w:tc>
      </w:tr>
      <w:tr w:rsidR="00CF0DA6" w:rsidRPr="00AF702C" w:rsidTr="00CF0DA6">
        <w:trPr>
          <w:trHeight w:val="441"/>
        </w:trPr>
        <w:tc>
          <w:tcPr>
            <w:tcW w:w="9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CF0DA6" w:rsidRPr="00CF0DA6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CF0DA6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3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CF0DA6" w:rsidRPr="001F1B40" w:rsidRDefault="00CF0DA6" w:rsidP="00CF0DA6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150.62±4.0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bCs/>
                <w:sz w:val="20"/>
                <w:szCs w:val="20"/>
              </w:rPr>
              <w:t>0.97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468.63</w:t>
            </w:r>
            <w:r w:rsidRPr="00AF702C">
              <w:rPr>
                <w:rFonts w:cs="Times New Roman"/>
                <w:bCs/>
                <w:sz w:val="20"/>
                <w:szCs w:val="20"/>
              </w:rPr>
              <w:t>±16.0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CF0DA6" w:rsidRPr="00AF702C" w:rsidRDefault="00CF0DA6" w:rsidP="00CF0DA6">
            <w:pPr>
              <w:rPr>
                <w:rFonts w:cs="Times New Roman"/>
                <w:bCs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0.98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F0DA6" w:rsidRPr="00AF702C" w:rsidRDefault="00CF0DA6" w:rsidP="00CF0DA6">
            <w:pPr>
              <w:rPr>
                <w:rFonts w:cs="Times New Roman"/>
                <w:sz w:val="20"/>
                <w:szCs w:val="20"/>
              </w:rPr>
            </w:pPr>
            <w:r w:rsidRPr="00AF702C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:rsidR="008336C4" w:rsidRPr="00CF0DA6" w:rsidRDefault="008336C4" w:rsidP="00944D9E"/>
    <w:sectPr w:rsidR="008336C4" w:rsidRPr="00CF0DA6" w:rsidSect="00CE3A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A83"/>
    <w:rsid w:val="001D1E8F"/>
    <w:rsid w:val="007B12D3"/>
    <w:rsid w:val="008336C4"/>
    <w:rsid w:val="00944D9E"/>
    <w:rsid w:val="00CE22EC"/>
    <w:rsid w:val="00CE3A83"/>
    <w:rsid w:val="00CF0DA6"/>
    <w:rsid w:val="00E10CB5"/>
    <w:rsid w:val="00F3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A83"/>
    <w:pPr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E3A8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A83"/>
    <w:pPr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E3A8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4-12-28T08:28:00Z</dcterms:created>
  <dcterms:modified xsi:type="dcterms:W3CDTF">2025-02-09T11:09:00Z</dcterms:modified>
</cp:coreProperties>
</file>